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F5C" w:rsidRDefault="00563F18" w:rsidP="00563F18">
      <w:pPr>
        <w:rPr>
          <w:rFonts w:ascii="Times New Roman" w:hAnsi="Times New Roman" w:cs="Times New Roman"/>
          <w:sz w:val="24"/>
          <w:szCs w:val="24"/>
        </w:rPr>
      </w:pPr>
      <w:r w:rsidRPr="00C03426">
        <w:rPr>
          <w:rFonts w:ascii="Times New Roman" w:hAnsi="Times New Roman" w:cs="Times New Roman"/>
          <w:sz w:val="24"/>
          <w:szCs w:val="24"/>
        </w:rPr>
        <w:t>S1 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3F18">
        <w:rPr>
          <w:rFonts w:ascii="Times New Roman" w:hAnsi="Times New Roman" w:cs="Times New Roman"/>
          <w:i/>
          <w:sz w:val="24"/>
          <w:szCs w:val="24"/>
        </w:rPr>
        <w:t>Aurelia</w:t>
      </w:r>
      <w:r>
        <w:rPr>
          <w:rFonts w:ascii="Times New Roman" w:hAnsi="Times New Roman" w:cs="Times New Roman"/>
          <w:sz w:val="24"/>
          <w:szCs w:val="24"/>
        </w:rPr>
        <w:t xml:space="preserve"> spp. COI and ITS sequences analyzed in this study.</w:t>
      </w:r>
    </w:p>
    <w:p w:rsidR="00563F18" w:rsidRDefault="00563F18" w:rsidP="00563F1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477" w:type="dxa"/>
        <w:tblInd w:w="-993" w:type="dxa"/>
        <w:tblLook w:val="04A0" w:firstRow="1" w:lastRow="0" w:firstColumn="1" w:lastColumn="0" w:noHBand="0" w:noVBand="1"/>
      </w:tblPr>
      <w:tblGrid>
        <w:gridCol w:w="1277"/>
        <w:gridCol w:w="3685"/>
        <w:gridCol w:w="1121"/>
        <w:gridCol w:w="4394"/>
      </w:tblGrid>
      <w:tr w:rsidR="002B5036" w:rsidRPr="002B5036" w:rsidTr="002B5036">
        <w:trPr>
          <w:trHeight w:val="300"/>
        </w:trPr>
        <w:tc>
          <w:tcPr>
            <w:tcW w:w="496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5036" w:rsidRPr="002B5036" w:rsidRDefault="002B5036" w:rsidP="002B50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OI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5036" w:rsidRPr="002B5036" w:rsidRDefault="002B5036" w:rsidP="002B50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TS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17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clone Bosporus2 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319848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strain Bjornsund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1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clone Gullmar15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31984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strain Charlestown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9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clone BostonHbr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85195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7_1E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9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clone BostonHbr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85196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7_3E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9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clone BostonHbr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85196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bBosphorus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20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clone Anglesey0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85196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cBosphorus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20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clone Anglesey0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85196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1WhiteSea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2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clone Anglesey0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85196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6Whi</w:t>
            </w:r>
            <w:bookmarkStart w:id="0" w:name="_GoBack"/>
            <w:bookmarkEnd w:id="0"/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Sea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21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clone Anglesey0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85196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16Gullmar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2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clone Anglesey05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85196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17Gullmar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6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labiata clone Sooke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85196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30Greenwich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6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labiata clone Sooke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85196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8EBlackSea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7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labiata clone Sooke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85196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dBosphorus1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7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labiata clone Sooke5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85197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5WhiteSea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7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labiata clone Todd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3520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clone RhodeIsland_Charlestown25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7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labiata clone Todd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3520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aurita clone Bjornsund20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7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labiata clone NewportBay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3198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labiata strain Monterey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7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labiata clone TomalesBay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31984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labiata strain Sooke1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7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labiata clone TomalesBay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31984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labiata strain Sooke2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7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labiata clone TomalesBay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3520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labiata clone Alaska4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8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limbata clone A. limbata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352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limbata clone AJ13h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7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MarinaDelRey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3520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California_MdR4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7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MarinaDelRey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352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#1 MiyazuBay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8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MarinaDelRey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31984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strain SanDiego1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8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MarinaDelRey5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31984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strain NewportBeach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8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LongBeach_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31985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2 strain Brazil9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8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LongBeach_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31985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2 strain Brazil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8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LongBeach_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3520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2 clone Brazil9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8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LongBeach_5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31983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3 strain CRRF48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8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NewportBeach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31983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3 strain TKCU13B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8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NewportBeach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3520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3 clone CRRF48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8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NewportBeach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31983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4 strain OLO30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8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SanDiego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31983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4 strain OLO31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9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SanDiego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3520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4 clone 2_OLO31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9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SanDiego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31984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5 strain Mljet4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9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SanDiego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3198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5 strain Mljet3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TokyoBay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352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5 clone Croatia_Mljet4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2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Perth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31983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6 strain Helen3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2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Mooloolaba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31983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6 strain Helen5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3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Sydney_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3520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6 clone HelenReef#5-2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Y90313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Sydney_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352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7 clone North Adriatic2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4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Port_Hacking_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3521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7 clone BayofSton1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4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Darling_Harbour_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3521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8 clone MDJ17_AH3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4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Coila_Lake_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3521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8 clone MDJ20_ANZ2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4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Coila_Lake_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352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9 clone MDJ12_AM2a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4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Coila_Lake_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31984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0 strain Kachemack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4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Coila_Lake_5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352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0 clone limbata_Alaska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5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Coila_Lake_6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F96238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JRH-2014 voucher XMAS1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5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Huon_Estuary_5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F96238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JRH-2014 voucher XMAS2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5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Lake_Illawarra_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F96238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JRH-2014 voucher XMAS3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5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Lake_Illawarra_5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F96238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JRH-2014 voucher XMAS4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5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Lake_Illawarra_6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F96238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JRH-2014 voucher XMAS5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5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Tuggerah_Lake_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F96238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JRH-2014 voucher XMAS6</w:t>
            </w: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5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Tuggerah_Lake_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5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Tuggerah_Lake_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5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Tuggerah_Lake_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5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Tuggerah_Lake_5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6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Tuggerah_Lake_6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61</w:t>
            </w:r>
          </w:p>
        </w:tc>
        <w:tc>
          <w:tcPr>
            <w:tcW w:w="4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Lake_Macquarie_1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62</w:t>
            </w:r>
          </w:p>
        </w:tc>
        <w:tc>
          <w:tcPr>
            <w:tcW w:w="4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Lake_Macquarie_2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63</w:t>
            </w:r>
          </w:p>
        </w:tc>
        <w:tc>
          <w:tcPr>
            <w:tcW w:w="4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Lake_Macquarie_3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64</w:t>
            </w:r>
          </w:p>
        </w:tc>
        <w:tc>
          <w:tcPr>
            <w:tcW w:w="4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Lake_Macquarie_4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65</w:t>
            </w:r>
          </w:p>
        </w:tc>
        <w:tc>
          <w:tcPr>
            <w:tcW w:w="4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Lake_Macquarie_5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66</w:t>
            </w:r>
          </w:p>
        </w:tc>
        <w:tc>
          <w:tcPr>
            <w:tcW w:w="4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Lake_Macquarie_6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6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Mooloolaba_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6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Miyazu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6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Miyazu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7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Miyazu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7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Miyazu5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7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Perth_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7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Perth_5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7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Perth_6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8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Perth_7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8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Sydney_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8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Sydney_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8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Sydney_5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8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Sydney_6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85</w:t>
            </w:r>
          </w:p>
        </w:tc>
        <w:tc>
          <w:tcPr>
            <w:tcW w:w="4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Newport_Beach_5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8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Sakata Bay 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8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Sakata Bay 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8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Sakata Bay 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9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Uwa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9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Uwa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9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Uwa6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Y90319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Uwa7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9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Ondo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9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Ondo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9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Ondo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9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Ondo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Ondo5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9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Ondo6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2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Ondo7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20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Ondo8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20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Ondo9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20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TokyoBay0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20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TokyoBay0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20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TokyoBay0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20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TokyoBay0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20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TokyoBay07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2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clone Perth1a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1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2 clone Morandini9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2 clone Morandini10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2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2 clone Morandini1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2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2 clone Morandini1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9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3 clone Malakal48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3 clone TKCU1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1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3 clone TKCU1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3 clone TketauLM36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1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3 clone 41Risong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9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4 clone HLM7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4 clone HLM26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0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4 clone OTM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0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4 clone OTM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0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4 clone OngaelLO29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0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4 clone OngaelLO28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0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4 clone OngaelLO3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4 clone BJLK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1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4 clone BJLK5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3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4 clone AlaWaiOahu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3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4 clone AlaWaiOahu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4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4 clone Kkbn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4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4 clone Kkbn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2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5 clone Benovic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2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5 clone Benovic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2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5 clone Benovic6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0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6 clone HelenReef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0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6 clone HelenReef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0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6 clone HelenReef5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Y90310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6 clone HelenReef6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9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6 clone NgellChannel45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6 clone NgellChannel46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2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6 clone NewBritain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3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7 clone Tasmania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3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7 clone Tasmania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4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7 clone Tasmania1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4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7 clone Tasmania15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3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8 clone NorthAdriatic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3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8 clone NorthAdriatic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3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8 clone BayofSton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3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8 clone BayofSton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72</w:t>
            </w:r>
          </w:p>
        </w:tc>
        <w:tc>
          <w:tcPr>
            <w:tcW w:w="4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9 clone Gulf_of_Mexico_A_1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73</w:t>
            </w:r>
          </w:p>
        </w:tc>
        <w:tc>
          <w:tcPr>
            <w:tcW w:w="4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9 clone Gulf_of_Mexico_A_2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74</w:t>
            </w:r>
          </w:p>
        </w:tc>
        <w:tc>
          <w:tcPr>
            <w:tcW w:w="4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9 clone Gulf_of_Mexico_B_3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75</w:t>
            </w:r>
          </w:p>
        </w:tc>
        <w:tc>
          <w:tcPr>
            <w:tcW w:w="4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9 clone Gulf_of_Mexico_B_4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176</w:t>
            </w:r>
          </w:p>
        </w:tc>
        <w:tc>
          <w:tcPr>
            <w:tcW w:w="4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9 clone Gulf_of_Mexico_C_5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06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0 clone limbata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90321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1 clone Kwajalein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F962060</w:t>
            </w:r>
          </w:p>
        </w:tc>
        <w:tc>
          <w:tcPr>
            <w:tcW w:w="4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JRH-2014 voucher XMAS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F962061</w:t>
            </w:r>
          </w:p>
        </w:tc>
        <w:tc>
          <w:tcPr>
            <w:tcW w:w="4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JRH-2014 voucher XMAS2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F962062</w:t>
            </w:r>
          </w:p>
        </w:tc>
        <w:tc>
          <w:tcPr>
            <w:tcW w:w="4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JRH-2014 voucher XMAS3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F962063</w:t>
            </w:r>
          </w:p>
        </w:tc>
        <w:tc>
          <w:tcPr>
            <w:tcW w:w="4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JRH-2014 voucher XMAS4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F962064</w:t>
            </w:r>
          </w:p>
        </w:tc>
        <w:tc>
          <w:tcPr>
            <w:tcW w:w="4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JRH-2014 voucher XMAS5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F962065</w:t>
            </w:r>
          </w:p>
        </w:tc>
        <w:tc>
          <w:tcPr>
            <w:tcW w:w="4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JRH-2014 voucher XMAS6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J733900</w:t>
            </w:r>
          </w:p>
        </w:tc>
        <w:tc>
          <w:tcPr>
            <w:tcW w:w="4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JRH-2014 voucher XMAuS1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J733901</w:t>
            </w:r>
          </w:p>
        </w:tc>
        <w:tc>
          <w:tcPr>
            <w:tcW w:w="48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JRH-2014 voucher XMAuS2 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5036" w:rsidRPr="002B5036" w:rsidTr="002B5036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J733902</w:t>
            </w:r>
          </w:p>
        </w:tc>
        <w:tc>
          <w:tcPr>
            <w:tcW w:w="4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elia sp. 1 JRH-2014 voucher XMAuS3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036" w:rsidRPr="002B5036" w:rsidRDefault="002B5036" w:rsidP="002B50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563F18" w:rsidRPr="002B5036" w:rsidRDefault="00563F18" w:rsidP="00563F18"/>
    <w:sectPr w:rsidR="00563F18" w:rsidRPr="002B5036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7219" w:rsidRDefault="00DF7219" w:rsidP="002B5036">
      <w:r>
        <w:separator/>
      </w:r>
    </w:p>
  </w:endnote>
  <w:endnote w:type="continuationSeparator" w:id="0">
    <w:p w:rsidR="00DF7219" w:rsidRDefault="00DF7219" w:rsidP="002B50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7219" w:rsidRDefault="00DF7219" w:rsidP="002B5036">
      <w:r>
        <w:separator/>
      </w:r>
    </w:p>
  </w:footnote>
  <w:footnote w:type="continuationSeparator" w:id="0">
    <w:p w:rsidR="00DF7219" w:rsidRDefault="00DF7219" w:rsidP="002B50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F5C"/>
    <w:rsid w:val="001C5F5C"/>
    <w:rsid w:val="002B5036"/>
    <w:rsid w:val="004552B2"/>
    <w:rsid w:val="00563F18"/>
    <w:rsid w:val="00C03426"/>
    <w:rsid w:val="00DF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B206C2-A1FC-4A71-B169-7845E4A30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50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50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50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50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12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379</Words>
  <Characters>7862</Characters>
  <Application>Microsoft Office Word</Application>
  <DocSecurity>0</DocSecurity>
  <Lines>65</Lines>
  <Paragraphs>18</Paragraphs>
  <ScaleCrop>false</ScaleCrop>
  <Company>ZHB</Company>
  <LinksUpToDate>false</LinksUpToDate>
  <CharactersWithSpaces>9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inru</dc:creator>
  <cp:keywords/>
  <dc:description/>
  <cp:lastModifiedBy>He Jinru</cp:lastModifiedBy>
  <cp:revision>4</cp:revision>
  <dcterms:created xsi:type="dcterms:W3CDTF">2015-03-22T11:39:00Z</dcterms:created>
  <dcterms:modified xsi:type="dcterms:W3CDTF">2015-03-22T11:51:00Z</dcterms:modified>
</cp:coreProperties>
</file>